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7950" w:rsidRDefault="00A44CA8">
      <w:r>
        <w:rPr>
          <w:noProof/>
        </w:rPr>
        <w:drawing>
          <wp:inline distT="0" distB="0" distL="0" distR="0">
            <wp:extent cx="5727009" cy="36830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Data 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7" t="7109" r="9573" b="53863"/>
                    <a:stretch/>
                  </pic:blipFill>
                  <pic:spPr bwMode="auto">
                    <a:xfrm>
                      <a:off x="0" y="0"/>
                      <a:ext cx="5732930" cy="3686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8748"/>
      </w:tblGrid>
      <w:tr w:rsidR="00A44CA8" w:rsidRPr="00B903B6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B903B6" w:rsidRPr="00B903B6" w:rsidRDefault="00B903B6" w:rsidP="00B903B6">
            <w:pPr>
              <w:autoSpaceDE w:val="0"/>
              <w:autoSpaceDN w:val="0"/>
              <w:adjustRightInd w:val="0"/>
              <w:jc w:val="center"/>
              <w:rPr>
                <w:rFonts w:ascii="Calibri" w:hAnsi="Calibri" w:cs="Helvetica"/>
                <w:u w:val="single"/>
                <w:lang w:val="en-US"/>
              </w:rPr>
            </w:pPr>
            <w:r w:rsidRPr="00B903B6">
              <w:rPr>
                <w:rFonts w:ascii="Calibri" w:hAnsi="Calibri" w:cs="Helvetica"/>
                <w:u w:val="single"/>
                <w:lang w:val="en-US"/>
              </w:rPr>
              <w:t xml:space="preserve">Cloning scheme of construct </w:t>
            </w:r>
            <w:r w:rsidRPr="00B903B6">
              <w:rPr>
                <w:rFonts w:ascii="Calibri" w:hAnsi="Calibri" w:cstheme="minorHAnsi"/>
                <w:u w:val="single"/>
                <w:lang w:val="en-US"/>
              </w:rPr>
              <w:t>pCyCEN_Lisp2mCherry_hsp70_GFP</w:t>
            </w:r>
          </w:p>
          <w:p w:rsidR="00B903B6" w:rsidRPr="00B903B6" w:rsidRDefault="00B903B6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</w:p>
          <w:p w:rsidR="00B903B6" w:rsidRPr="00B903B6" w:rsidRDefault="00B903B6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</w:p>
          <w:p w:rsidR="00B903B6" w:rsidRPr="00B903B6" w:rsidRDefault="00B903B6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</w:p>
          <w:p w:rsidR="00B903B6" w:rsidRPr="00B903B6" w:rsidRDefault="00B903B6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</w:p>
          <w:p w:rsidR="00B903B6" w:rsidRPr="00B903B6" w:rsidRDefault="00B903B6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</w:p>
          <w:p w:rsidR="00B903B6" w:rsidRPr="00B903B6" w:rsidRDefault="00B903B6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</w:p>
          <w:p w:rsidR="00A44CA8" w:rsidRPr="00B903B6" w:rsidRDefault="00A44CA8">
            <w:pPr>
              <w:autoSpaceDE w:val="0"/>
              <w:autoSpaceDN w:val="0"/>
              <w:adjustRightInd w:val="0"/>
              <w:rPr>
                <w:rFonts w:ascii="Calibri" w:hAnsi="Calibri" w:cs="Helvetica"/>
                <w:u w:val="single"/>
                <w:lang w:val="en-US"/>
              </w:rPr>
            </w:pPr>
            <w:r w:rsidRPr="00B903B6">
              <w:rPr>
                <w:rFonts w:ascii="Calibri" w:hAnsi="Calibri" w:cs="Helvetica"/>
                <w:u w:val="single"/>
                <w:lang w:val="en-US"/>
              </w:rPr>
              <w:t>Sequence from plasmid #1</w:t>
            </w: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>
            <w:pPr>
              <w:autoSpaceDE w:val="0"/>
              <w:autoSpaceDN w:val="0"/>
              <w:adjustRightInd w:val="0"/>
              <w:rPr>
                <w:rFonts w:ascii="Calibri" w:hAnsi="Calibri" w:cs="Helvetica"/>
                <w:b/>
                <w:bCs/>
              </w:rPr>
            </w:pPr>
            <w:proofErr w:type="gramStart"/>
            <w:r w:rsidRPr="00B903B6">
              <w:rPr>
                <w:rFonts w:ascii="Calibri" w:hAnsi="Calibri" w:cs="Helvetica"/>
                <w:b/>
                <w:bCs/>
              </w:rPr>
              <w:t>mCherry</w:t>
            </w:r>
            <w:proofErr w:type="gramEnd"/>
            <w:r w:rsidRPr="00B903B6">
              <w:rPr>
                <w:rFonts w:ascii="Calibri" w:hAnsi="Calibri" w:cs="Helvetica"/>
                <w:b/>
                <w:bCs/>
              </w:rPr>
              <w:t>-2A-Nanoluc</w:t>
            </w: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Default="00A44CA8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sz w:val="20"/>
                <w:szCs w:val="20"/>
              </w:rPr>
            </w:pPr>
            <w:r w:rsidRPr="00B903B6">
              <w:rPr>
                <w:rFonts w:ascii="Courier" w:hAnsi="Courier" w:cs="Helvetica"/>
                <w:sz w:val="20"/>
                <w:szCs w:val="20"/>
              </w:rPr>
              <w:t>AGATC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GGAGAAGGAAGAGGAAGTTTATTAACATGTGGAGATGTAGAAGAAAATCCAGGACCA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TAAGATATC</w:t>
            </w: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Andale Mono" w:hAnsi="Andale Mono" w:cs="Andale Mono"/>
                <w:sz w:val="15"/>
                <w:szCs w:val="15"/>
              </w:rPr>
            </w:pP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u w:val="single"/>
              </w:rPr>
            </w:pPr>
          </w:p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u w:val="single"/>
              </w:rPr>
            </w:pPr>
            <w:proofErr w:type="spellStart"/>
            <w:r w:rsidRPr="00B903B6">
              <w:rPr>
                <w:rFonts w:cs="Helvetica"/>
                <w:u w:val="single"/>
              </w:rPr>
              <w:lastRenderedPageBreak/>
              <w:t>Sequence</w:t>
            </w:r>
            <w:proofErr w:type="spellEnd"/>
            <w:r w:rsidRPr="00B903B6">
              <w:rPr>
                <w:rFonts w:cs="Helvetica"/>
                <w:u w:val="single"/>
              </w:rPr>
              <w:t xml:space="preserve"> </w:t>
            </w:r>
            <w:proofErr w:type="spellStart"/>
            <w:r w:rsidRPr="00B903B6">
              <w:rPr>
                <w:rFonts w:cs="Helvetica"/>
                <w:u w:val="single"/>
              </w:rPr>
              <w:t>from</w:t>
            </w:r>
            <w:proofErr w:type="spellEnd"/>
            <w:r w:rsidRPr="00B903B6">
              <w:rPr>
                <w:rFonts w:cs="Helvetica"/>
                <w:u w:val="single"/>
              </w:rPr>
              <w:t xml:space="preserve"> </w:t>
            </w:r>
            <w:proofErr w:type="spellStart"/>
            <w:r w:rsidRPr="00B903B6">
              <w:rPr>
                <w:rFonts w:cs="Helvetica"/>
                <w:u w:val="single"/>
              </w:rPr>
              <w:t>plasmid</w:t>
            </w:r>
            <w:proofErr w:type="spellEnd"/>
            <w:r w:rsidRPr="00B903B6">
              <w:rPr>
                <w:rFonts w:cs="Helvetica"/>
                <w:u w:val="single"/>
              </w:rPr>
              <w:t xml:space="preserve"> #2</w:t>
            </w: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Default="00A44CA8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b/>
                <w:bCs/>
              </w:rPr>
            </w:pPr>
            <w:r w:rsidRPr="00B903B6">
              <w:rPr>
                <w:rFonts w:cs="Helvetica"/>
                <w:b/>
                <w:bCs/>
              </w:rPr>
              <w:lastRenderedPageBreak/>
              <w:t>5LISP2-3LISP2</w:t>
            </w:r>
          </w:p>
          <w:p w:rsidR="00B903B6" w:rsidRPr="00B903B6" w:rsidRDefault="00B903B6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b/>
                <w:bCs/>
              </w:rPr>
            </w:pP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sz w:val="20"/>
                <w:szCs w:val="20"/>
              </w:rPr>
            </w:pPr>
            <w:r w:rsidRPr="00B903B6">
              <w:rPr>
                <w:rFonts w:ascii="Courier" w:hAnsi="Courier" w:cs="Helvetica"/>
                <w:sz w:val="20"/>
                <w:szCs w:val="20"/>
              </w:rPr>
              <w:t>GGATCCCGGATGTGCGGCGAACCGGTGTGTGTATCAAGGGAAATAAAAAACAAAAACAAAAAACAAAAATAAAAAAACAAAAATGAAATAATAAAAATTAAATTGAATTAAACTGAATTGAGCCAACTGGGCGTAAATTCGAAAAATTTTCTTTTTTTTTAAGCGGAGCTGTTTCCACTTAGTTGTTCATTTGGGGGGAAGCTCTGAGCCACGCTATTTTGCCGGCATGTTTGGCAGTGCACCACCTCCGATGAGCGGAAGAAATGCCAAGTTAAAGACATGCATGAGAATAACGCTTCCATAAGGAAGTGATAAAATAATTCACTTGGGAAAAAAATGAACCACATGGCTTCTTCCCTCGAGGAAGCATCAGCGTTCACCATGCAACGTTTGCGTGTATATTCTTCTTCCCCAAGCGTGCGCCTCGTGACATGTTAGAATTGTTGCAGGCAAAACGAGAGCATCACAGAGGAGACACAATATGTTGAGGAGACATCCAAATGGTAGCGAATCGATCATGCATGGAATAAAGGGCCTCTAAAAAAAGTCATGAAAAATGGCAAAAGGAACAATTCCTCGGGTGACCCACATATTGAGAGCGCCCTTCCACGCTGGTGCAATAAAACAAGTGCAACGATGTGGTCATTTAAAAAATTCAATAATATGAAAGGAAATCTCTTAAGCGATTTGCAAAATTGACGATTTGATAATCAGCAATGGGCTGGGCAGTGTCGAATGACCTTTTTATACATCTTAAATAGGAAAGCTGCTCATCCCCATCCTCCTTTTTTTGCCGAGCGTTAATCGGTTGTATGCCCACTTAGAAACGCTGCATGCACTTCCCCCCGTTGATAATTTTTTTTTTTTTTTGCATAACCTGTTTTATTCTTCCGTGAAAAATGAAAGCATTTGAGGAAATGCTCTTAGTGGTTATTCTAAGTAGGGGTTATCTCATGAGCCCCTAGGGTTCTTCTTTTAAGTGTCTACACAATGCCAATGGCACGTAATCGCTCCATCGTGTAATTGTGTGACTTGAGAGACGGGGGTGGGCAAATGGAACCACATTTGGGAAGCAACGACGTGCTCGATCGTGCGTCAAACGGATCTGCATGCAAAGTTGTTCCAAGTGGAATGGCAAATCTGTGCCAAGTGGAATGGCAAATCTGTGCCATGTGAAATTGTAAAATGAGTACACATTAAGTCGACACAAAAATGTATCATTCAAAACAAAAAAAAAATTTCGAGTCGTCAGTTGACAATTCAGGTTAAGTGAAACTTTACAAATTAAACAACAAAAAATTGCAAGCGGCTAAGTAGCAAAACGGCTGAGCAGCAAAACAGCTGAACAAAACAACTAAAAAAACAACTAAAAAAACACCTGAAAAAACAACTGAAAAAATTGAACAAAACTGAACGGAACATCTTAACAAAACAACTGAGCATCTGCTTAAACTCCATATCTAAACCCTAAATCTTAAACCCTTTTTCGTAAAACTCCTCTCTCCTACTTGCAGATCTGCGGGATATCCCAAGCGGATTAGGCAAACGAAGCAGGGAGACGAAGACGAGTGCGCTCTGACGAACGAAACAACCCCGTCATATTTTTCATGCAACGAAAAGATGGAAAAATACCACACCAAGACAATGACCACCTTGCACGGATATTTGCGACGCGAAAAACGTGTGTTTTAAAACATGGATTAGTATACCATGGGGAAAAACCCATTTCGCATACAAAAGTGCAGGTATCACAGGAGATAATATTTTCTTTCCTTTTCGTAACCACGCATACTGCTCTTTTCATGTGCACTAACCCGCTTTGAGCATTTGAATGGAGCGACCACTGGTGCCCATTTTTTGCATTCTCCTCTTCCAAGTTGCTCGTGGAGTAAAGGCAATTGCACGATTCAGAAATGTGCACGTTTTATCGCATACGTGCATTTTGAGATGAGATTCTTTGAGATGAGATTTTTTGAAGTGAGATTTTTTGAAGTGAGATTTTTTGAGATGAGATTTTTTGAGATGAAATTATTTTTAGATGAGGCACTTATATTTTTTTACCACCCCTGCGGGTAAAGTGTGTCCACGCGCGCCCATTCTGCGTCGGGCATTTACATGGCATGAAATGATTACGCGCGTTTCACCACTTGTGCATGCACCTATATTGTGCACGTGTAGAAGAACGAATTCGTGACGTAAGTTGCGAAGGCAGCAAAGGTAGCAAAATCTGCCAAGAGTGATACGTTGAAAACTGGAAAAAAAAAAAAACTAAGACAAATAAAAAGAAAATCACAAATGATAACACAAGTACAGATCGAGGGGGATTCTTTTTTGAATCTCATATTTAATCGGATTGCAGGGGGTACAGAGTAAATATAAGCAGTCGGCTCAGGTTTGCATACGAGCGACACGGAGAGTGGGTTGCACTGAGACCGTTCAGGTGAAACATATTCTGATTTCACATCAAATGTGCAGCAGTTGAATTTATGGCTAGCCAAATATTTTTCATTTCCTAACAGAGTGGAGGTCTATCTCCCAGTATGCCCATTTTTAAGGCATGTGGTTCTTTGGTTTTGGTACC</w:t>
            </w: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sz w:val="20"/>
                <w:szCs w:val="20"/>
              </w:rPr>
            </w:pPr>
          </w:p>
        </w:tc>
      </w:tr>
      <w:tr w:rsid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u w:val="single"/>
              </w:rPr>
            </w:pPr>
            <w:proofErr w:type="spellStart"/>
            <w:r w:rsidRPr="00B903B6">
              <w:rPr>
                <w:rFonts w:cs="Helvetica"/>
                <w:u w:val="single"/>
              </w:rPr>
              <w:t>Sequence</w:t>
            </w:r>
            <w:proofErr w:type="spellEnd"/>
            <w:r w:rsidRPr="00B903B6">
              <w:rPr>
                <w:rFonts w:cs="Helvetica"/>
                <w:u w:val="single"/>
              </w:rPr>
              <w:t xml:space="preserve"> </w:t>
            </w:r>
            <w:proofErr w:type="spellStart"/>
            <w:r w:rsidRPr="00B903B6">
              <w:rPr>
                <w:rFonts w:cs="Helvetica"/>
                <w:u w:val="single"/>
              </w:rPr>
              <w:t>from</w:t>
            </w:r>
            <w:proofErr w:type="spellEnd"/>
            <w:r w:rsidRPr="00B903B6">
              <w:rPr>
                <w:rFonts w:cs="Helvetica"/>
                <w:u w:val="single"/>
              </w:rPr>
              <w:t xml:space="preserve"> </w:t>
            </w:r>
            <w:proofErr w:type="spellStart"/>
            <w:r w:rsidRPr="00B903B6">
              <w:rPr>
                <w:rFonts w:cs="Helvetica"/>
                <w:u w:val="single"/>
              </w:rPr>
              <w:t>plasmid</w:t>
            </w:r>
            <w:proofErr w:type="spellEnd"/>
            <w:r w:rsidRPr="00B903B6">
              <w:rPr>
                <w:rFonts w:cs="Helvetica"/>
                <w:u w:val="single"/>
              </w:rPr>
              <w:t xml:space="preserve"> #3</w:t>
            </w:r>
          </w:p>
        </w:tc>
      </w:tr>
      <w:tr w:rsidR="00A44CA8" w:rsidRPr="00A44CA8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Default="00A44CA8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b/>
                <w:bCs/>
                <w:lang w:val="en-US"/>
              </w:rPr>
            </w:pPr>
            <w:r w:rsidRPr="00B903B6">
              <w:rPr>
                <w:rFonts w:cs="Helvetica"/>
                <w:b/>
                <w:bCs/>
                <w:lang w:val="en-US"/>
              </w:rPr>
              <w:t>5’Pcyhsp70-hDHFR-2A-GFP-3’Pcyhsp70</w:t>
            </w:r>
          </w:p>
          <w:p w:rsidR="00B903B6" w:rsidRPr="00B903B6" w:rsidRDefault="00B903B6" w:rsidP="00A44CA8">
            <w:pPr>
              <w:autoSpaceDE w:val="0"/>
              <w:autoSpaceDN w:val="0"/>
              <w:adjustRightInd w:val="0"/>
              <w:jc w:val="both"/>
              <w:rPr>
                <w:rFonts w:cs="Helvetica"/>
                <w:b/>
                <w:bCs/>
                <w:lang w:val="en-US"/>
              </w:rPr>
            </w:pPr>
            <w:bookmarkStart w:id="0" w:name="_GoBack"/>
            <w:bookmarkEnd w:id="0"/>
          </w:p>
        </w:tc>
      </w:tr>
      <w:tr w:rsidR="00A44CA8" w:rsidRPr="00B903B6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 w:rsidP="00A44CA8">
            <w:pPr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sz w:val="20"/>
                <w:szCs w:val="20"/>
              </w:rPr>
            </w:pPr>
            <w:r w:rsidRPr="00B903B6">
              <w:rPr>
                <w:rFonts w:ascii="Courier" w:hAnsi="Courier" w:cs="Helvetica"/>
                <w:sz w:val="20"/>
                <w:szCs w:val="20"/>
              </w:rPr>
              <w:t>GGATCC</w:t>
            </w:r>
            <w:r w:rsidRPr="00B903B6">
              <w:rPr>
                <w:rFonts w:ascii="Courier" w:hAnsi="Courier" w:cs="Andale Mono"/>
                <w:sz w:val="20"/>
                <w:szCs w:val="20"/>
              </w:rPr>
              <w:t>GGCATCATATAAATATCATCACTGCTTGGGTGAATAGGGGGGATGACTGTGCTTCCTTCTTTATATATATGCCCTTTCTGGAGGGGGTGAAAATGATGTATTGCATGGAGACCATTAAAAAGGGGGGTATATAATATATATAAAAGGAAAAGCTCATTTCCGGCAACCCATTTGGTAAGTTTATGTACACTTTGACGTGGTAAGCAAAAAGGAAAAAAAAAAAGAGAAACAGGTTCATTTCGCAAAAACGCTCATATTTTGCAAAAGCGCTCGTACTGGGTGAGGCTGCCACAAAATTGAGTAAATTCTCTTCTCTGTAAGTGTAGCCAGCAAATAGTACGTGGGGGAGGGGCGGGGCCATTTTTCTTCGCGCATGAGCACCCAAAAAAGCGTACATTAAATTAGCGCCTAGGTTCCGCGGCCGGCTCACGAAAAAATGCACGCATGTAGTTATATATAAATAAATGTACATATATATATGTATGTATATATATACCGCTGCATACACTTGCGATGAGCTGTTGTGCCCGGGGGGAGGGGGCACATCCGGAAGCATATATAAAGAATATGCCGCATATACAATCCTCATACATGTAGCATATATAAACAATAAAGAGGCACGGATTTTTTTTTATATATGCGCATGTACAAGCACCAACTGAAGGGGGACGGGGCCAAATGGCCCCGCGGCCCCTCCTCTTCTTTTCCCACTGGCGGCTTGGAGCACCTGCACAATTTTCGAAAAGTAACGAAATTTAGTCCCCTGATTTTTGAACAAAAAATATGTAAAAAAAATGAAGCTGAAATATTTTATTTTTTTTGCAAAACGGATTTACAAAACATTTTTTATAAACATTTTTTTTTATTTTGCAAAAAAATAAAAAAACAAAACAAAAGTCAAAAAATAATTTATATGATATACATATCATTTTATGTACAGAAAAAATTTATGACCAGTTGAGGCATATTCCCTTTTTTTTTGCGGAATTGTAAAAAATATCGTTTTATTCTCTTTTATTATATTAAAATATAATATAATTGTTTTTTTCATTCCTTTGCGTTTTTTTCCTCGTTGTCCTGTGTTTTCACATTTTGTGGTAAAAAAAAAGAAAAAAGGAAGAAAAGCTTATTTTTTTTTTTTTTTTACGCACGAGAGAACGAAGCACAGTGTATGCTTTTTTTTCCCCCGTGAGTAGCCACT</w:t>
            </w:r>
            <w:r w:rsidRPr="00B903B6">
              <w:rPr>
                <w:rFonts w:ascii="Courier" w:hAnsi="Courier" w:cs="Andale Mono"/>
                <w:sz w:val="20"/>
                <w:szCs w:val="20"/>
              </w:rPr>
              <w:lastRenderedPageBreak/>
              <w:t>GCTTGTTGTTGCTTCCCATTTTTGCCAAGAAAAATTGGCACAACTGCGCAAGCTGCTGCGGTGTAATTTAAGCACTCTGTACTGTACTCTGTTGAATCTCCCTACCGTTAACGGAGGAGCATTAATAAGAACACAAGCCCAAACCCACCCCCTTTTTTGCGAAATTCGCAACTTTTCTCCCTTTTGAGTTTTTTCAAAAACTAGTATGGTTGGTTCGCTAAACTGCATCGTCGCTGTGTCCCAGAACATGGGCATCGGCAAGAACGGGGACCTGCCCTGGCCACCGCTCAGGAACGAATTTAGATATTTCCAGAGAATGACCACAACCTCTTCAGTAGAAGGTAAGCAGAATCTGGTGATTATGGGTAAAAAA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GGAGAAGGAAGAGGAAGTTTATTAACATGTGGAGATGTAGAAGAAAATCCAGGACCA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AATCGATTCACAAAAATCGCTGCTCAGCACACTGTAGAACGGTATATTATATACTGTCCCAGTTGCGTGAAGAGAGAGGAAAGGGGAATTTATGTATGCTTCCTGCCTCTACATGTGGGGTTTTCCAAGTGCGTTCACCTTTTCCCCCGCGAAGAGAGAGGAGCTTTTTTCCTCCGTGCGCACCTCCCATGTATTGGAAGAGCATACACACACAGTAAAACAACACCATGTGCGTGTGGCCCGTGCGACCCTTTTGAACGCGCGCCTGGTGGGTTTGCATGTGTGTCCCACAAGTGAGTCACTCTCGCCCCCCTCCCAAAAAAAAAAAAAAAAAAAAAAAAAAAAAATAAATAAATAATTCATCGCCACTCATCATTTATCGCGATTCATCATTAACTGTGTTAAGATGTACGTGCGCTCGTTCGTACGTATAGGTCCACGCATGCGTTGTAAATTTATGTAACTTTCTTTTTTTTCTGTAAATTAAGGAGCTATATACATAACATGTGCATGTGAATGCTGATATAAAGGATGCTTAATGAATCGTGCGAATCGTTGCAGATGTATTTTTTTTTTTTTTTAAAAACACTGAAAGAATAGCAACACGAAAAGGAAATTATGTAATCAAAATTGTAGTCACATTGAATTTTTGCATTGGGAAGTGGCGACCCTGGTAGGCCCTGCCCTGTCCATTTGTTATGTGCCGAGTGTGGGGTGGTGAAATCGGTTGTCCCCATTTGGGTAAGATAAGGAAATAGCTTTTCTCAAAGGCATTTCGAAAGGGTGTGTGTTGTATGCACACGTTGGGCGGCCGC</w:t>
            </w:r>
            <w:r w:rsidRPr="00B903B6">
              <w:rPr>
                <w:rFonts w:ascii="Courier" w:hAnsi="Courier" w:cs="Helvetica"/>
                <w:sz w:val="20"/>
                <w:szCs w:val="20"/>
              </w:rPr>
              <w:t>GTCGAC</w:t>
            </w:r>
          </w:p>
        </w:tc>
      </w:tr>
      <w:tr w:rsidR="00A44CA8" w:rsidRPr="00B903B6" w:rsidTr="00A44CA8">
        <w:tblPrEx>
          <w:tblCellMar>
            <w:top w:w="0" w:type="dxa"/>
            <w:bottom w:w="0" w:type="dxa"/>
          </w:tblCellMar>
        </w:tblPrEx>
        <w:tc>
          <w:tcPr>
            <w:tcW w:w="8748" w:type="dxa"/>
            <w:tcMar>
              <w:top w:w="100" w:type="nil"/>
              <w:right w:w="100" w:type="nil"/>
            </w:tcMar>
            <w:vAlign w:val="center"/>
          </w:tcPr>
          <w:p w:rsidR="00A44CA8" w:rsidRPr="00B903B6" w:rsidRDefault="00A44CA8">
            <w:pPr>
              <w:autoSpaceDE w:val="0"/>
              <w:autoSpaceDN w:val="0"/>
              <w:adjustRightInd w:val="0"/>
              <w:jc w:val="right"/>
              <w:rPr>
                <w:rFonts w:ascii="Courier" w:hAnsi="Courier" w:cs="Helvetica"/>
              </w:rPr>
            </w:pPr>
          </w:p>
        </w:tc>
      </w:tr>
    </w:tbl>
    <w:p w:rsidR="00A44CA8" w:rsidRPr="00B903B6" w:rsidRDefault="00A44CA8">
      <w:pPr>
        <w:rPr>
          <w:rFonts w:ascii="Courier" w:hAnsi="Courier"/>
        </w:rPr>
      </w:pPr>
    </w:p>
    <w:sectPr w:rsidR="00A44CA8" w:rsidRPr="00B903B6" w:rsidSect="00C30D1D">
      <w:pgSz w:w="11901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A8"/>
    <w:rsid w:val="000015C0"/>
    <w:rsid w:val="00010FE7"/>
    <w:rsid w:val="00031C37"/>
    <w:rsid w:val="000779D2"/>
    <w:rsid w:val="000A114F"/>
    <w:rsid w:val="000A48E8"/>
    <w:rsid w:val="001323FE"/>
    <w:rsid w:val="00147D57"/>
    <w:rsid w:val="00151EC1"/>
    <w:rsid w:val="00152A1C"/>
    <w:rsid w:val="00163EE1"/>
    <w:rsid w:val="001662D6"/>
    <w:rsid w:val="00180D21"/>
    <w:rsid w:val="001C37CB"/>
    <w:rsid w:val="001D5636"/>
    <w:rsid w:val="002550A4"/>
    <w:rsid w:val="00263D3C"/>
    <w:rsid w:val="002723FD"/>
    <w:rsid w:val="003161E3"/>
    <w:rsid w:val="003239EC"/>
    <w:rsid w:val="003553AF"/>
    <w:rsid w:val="00393112"/>
    <w:rsid w:val="003A690D"/>
    <w:rsid w:val="003C3F74"/>
    <w:rsid w:val="003D2027"/>
    <w:rsid w:val="003D392C"/>
    <w:rsid w:val="003F6494"/>
    <w:rsid w:val="004009E0"/>
    <w:rsid w:val="00417C46"/>
    <w:rsid w:val="00445B26"/>
    <w:rsid w:val="004574A9"/>
    <w:rsid w:val="00461A61"/>
    <w:rsid w:val="00475E89"/>
    <w:rsid w:val="004935BE"/>
    <w:rsid w:val="004A081B"/>
    <w:rsid w:val="004D4330"/>
    <w:rsid w:val="00543F60"/>
    <w:rsid w:val="005B285E"/>
    <w:rsid w:val="005C4A19"/>
    <w:rsid w:val="00626CAD"/>
    <w:rsid w:val="0063791B"/>
    <w:rsid w:val="00657950"/>
    <w:rsid w:val="006667E8"/>
    <w:rsid w:val="00685B4A"/>
    <w:rsid w:val="006A099B"/>
    <w:rsid w:val="006F66A7"/>
    <w:rsid w:val="00707F4D"/>
    <w:rsid w:val="00711A02"/>
    <w:rsid w:val="00734334"/>
    <w:rsid w:val="00795951"/>
    <w:rsid w:val="00796BB9"/>
    <w:rsid w:val="00797FC3"/>
    <w:rsid w:val="008040F4"/>
    <w:rsid w:val="0081177C"/>
    <w:rsid w:val="00834A3D"/>
    <w:rsid w:val="008475CC"/>
    <w:rsid w:val="008575CE"/>
    <w:rsid w:val="00891C66"/>
    <w:rsid w:val="008D48CF"/>
    <w:rsid w:val="008F57B9"/>
    <w:rsid w:val="009F61E2"/>
    <w:rsid w:val="00A44CA8"/>
    <w:rsid w:val="00AE2A79"/>
    <w:rsid w:val="00AE5547"/>
    <w:rsid w:val="00B5111E"/>
    <w:rsid w:val="00B65E3B"/>
    <w:rsid w:val="00B67F00"/>
    <w:rsid w:val="00B903B6"/>
    <w:rsid w:val="00C01B44"/>
    <w:rsid w:val="00C30D1D"/>
    <w:rsid w:val="00CA443A"/>
    <w:rsid w:val="00D00FAE"/>
    <w:rsid w:val="00DD639C"/>
    <w:rsid w:val="00DD77E6"/>
    <w:rsid w:val="00DE328E"/>
    <w:rsid w:val="00DE4201"/>
    <w:rsid w:val="00DF4987"/>
    <w:rsid w:val="00E15564"/>
    <w:rsid w:val="00E45E5C"/>
    <w:rsid w:val="00E654EF"/>
    <w:rsid w:val="00E76E02"/>
    <w:rsid w:val="00E96CAA"/>
    <w:rsid w:val="00EB5D69"/>
    <w:rsid w:val="00EE56BF"/>
    <w:rsid w:val="00F300E4"/>
    <w:rsid w:val="00F7533A"/>
    <w:rsid w:val="00F8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8DDD91"/>
  <w14:defaultImageDpi w14:val="32767"/>
  <w15:chartTrackingRefBased/>
  <w15:docId w15:val="{61DC3828-FBCA-A043-B4E5-D13955680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80</Words>
  <Characters>6492</Characters>
  <Application>Microsoft Office Word</Application>
  <DocSecurity>0</DocSecurity>
  <Lines>54</Lines>
  <Paragraphs>15</Paragraphs>
  <ScaleCrop>false</ScaleCrop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Voorberg</dc:creator>
  <cp:keywords/>
  <dc:description/>
  <cp:lastModifiedBy>Annemarie Voorberg</cp:lastModifiedBy>
  <cp:revision>2</cp:revision>
  <dcterms:created xsi:type="dcterms:W3CDTF">2019-12-11T10:19:00Z</dcterms:created>
  <dcterms:modified xsi:type="dcterms:W3CDTF">2019-12-11T10:35:00Z</dcterms:modified>
</cp:coreProperties>
</file>